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762" w:rsidRPr="00905849" w:rsidRDefault="00CD1762" w:rsidP="00CD1762">
      <w:pPr>
        <w:spacing w:line="480" w:lineRule="auto"/>
      </w:pPr>
      <w:r w:rsidRPr="0090584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05849">
        <w:rPr>
          <w:rFonts w:ascii="Times New Roman" w:hAnsi="Times New Roman" w:cs="Times New Roman"/>
          <w:sz w:val="20"/>
          <w:szCs w:val="20"/>
        </w:rPr>
        <w:t xml:space="preserve">2 </w:t>
      </w:r>
      <w:r w:rsidR="00080F0C">
        <w:rPr>
          <w:rFonts w:ascii="Times New Roman" w:hAnsi="Times New Roman" w:cs="Times New Roman"/>
          <w:sz w:val="20"/>
          <w:szCs w:val="20"/>
        </w:rPr>
        <w:t>Change of m</w:t>
      </w:r>
      <w:r w:rsidRPr="00905849">
        <w:rPr>
          <w:rFonts w:ascii="Times New Roman" w:hAnsi="Times New Roman" w:cs="Times New Roman"/>
          <w:sz w:val="20"/>
          <w:szCs w:val="20"/>
        </w:rPr>
        <w:t>ortality rate of lymphoma by residence in China, 2013-2020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2547"/>
        <w:gridCol w:w="1701"/>
        <w:gridCol w:w="1559"/>
        <w:gridCol w:w="1701"/>
        <w:gridCol w:w="1701"/>
      </w:tblGrid>
      <w:tr w:rsidR="00BF6B98" w:rsidRPr="00BF6B98" w:rsidTr="004978E6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6B98" w:rsidRPr="00CD1762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995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 rate</w:t>
            </w:r>
          </w:p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995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 rate</w:t>
            </w:r>
          </w:p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995" w:rsidRDefault="007A4995" w:rsidP="004978E6">
            <w:pPr>
              <w:widowControl/>
              <w:spacing w:line="480" w:lineRule="auto"/>
              <w:ind w:leftChars="100" w:left="21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C79E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PC</w:t>
            </w:r>
          </w:p>
          <w:p w:rsidR="00BF6B98" w:rsidRPr="007A4995" w:rsidRDefault="007A4995" w:rsidP="004978E6">
            <w:pPr>
              <w:widowControl/>
              <w:spacing w:line="480" w:lineRule="auto"/>
              <w:ind w:leftChars="100" w:left="21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95% CI</w:t>
            </w:r>
            <w:r w:rsidR="004978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%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6B98" w:rsidRPr="00BF6B98" w:rsidRDefault="007A4995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995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BF6B98" w:rsidRPr="00BF6B98" w:rsidTr="004978E6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B98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6B98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B98" w:rsidRPr="00BF6B98" w:rsidRDefault="00D46EE5" w:rsidP="004978E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C06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C06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905849" w:rsidRDefault="00D46EE5" w:rsidP="00D46E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 to 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905849" w:rsidRDefault="00D46EE5" w:rsidP="00D46E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7.5 to -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C06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905849" w:rsidRDefault="00D46EE5" w:rsidP="00D46E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7.8 to -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C06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905849" w:rsidRDefault="00D46EE5" w:rsidP="00D46E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.5 to 2</w:t>
            </w:r>
            <w:r w:rsidR="00C06BD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905849" w:rsidRDefault="00D46EE5" w:rsidP="00D46E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.2 to -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905849" w:rsidRDefault="00D46EE5" w:rsidP="00D46E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.9 to -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odgkin </w:t>
            </w:r>
            <w:r w:rsidRPr="00FC79EE">
              <w:rPr>
                <w:rFonts w:ascii="Times New Roman" w:hAnsi="Times New Roman" w:cs="Times New Roman"/>
                <w:bCs/>
                <w:sz w:val="20"/>
                <w:szCs w:val="20"/>
              </w:rPr>
              <w:t>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905849" w:rsidRDefault="00D46EE5" w:rsidP="00D46E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1.4 to -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C06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905849" w:rsidRDefault="00D46EE5" w:rsidP="00D46E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</w:p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3.1 to -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lastRenderedPageBreak/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905849" w:rsidRDefault="00D46EE5" w:rsidP="00D46E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10.2</w:t>
            </w:r>
          </w:p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2.4 to -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905849" w:rsidRDefault="001D70DD" w:rsidP="001D70D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  <w:p w:rsidR="00D46EE5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5.8 to 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905849" w:rsidRDefault="001D70DD" w:rsidP="001D70D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  <w:p w:rsidR="00D46EE5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8.3 to -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905849" w:rsidRDefault="001D70DD" w:rsidP="001D70D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  <w:p w:rsidR="00D46EE5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8.9 to -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EE5" w:rsidRDefault="00D46EE5" w:rsidP="00D46E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-Hodgkin </w:t>
            </w:r>
            <w:r w:rsidRPr="00FC79EE">
              <w:rPr>
                <w:rFonts w:ascii="Times New Roman" w:hAnsi="Times New Roman" w:cs="Times New Roman"/>
                <w:bCs/>
                <w:sz w:val="20"/>
                <w:szCs w:val="20"/>
              </w:rPr>
              <w:t>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6EE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EE5" w:rsidRPr="00BF6B98" w:rsidRDefault="00D46EE5" w:rsidP="00D46E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0DD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905849" w:rsidRDefault="001D70DD" w:rsidP="001D70D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  <w:p w:rsidR="001D70DD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3.6 to 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</w:tr>
      <w:tr w:rsidR="001D70DD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905849" w:rsidRDefault="001D70DD" w:rsidP="001D70D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  <w:p w:rsidR="001D70DD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7.2 to -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D70DD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905849" w:rsidRDefault="001D70DD" w:rsidP="001D70D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  <w:p w:rsidR="001D70DD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7.7 to -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D70DD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0DD" w:rsidRPr="00BF6B98" w:rsidTr="001D70D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905849" w:rsidRDefault="001D70DD" w:rsidP="001D70D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:rsidR="001D70DD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.3 to 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1D70DD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0DD" w:rsidRPr="00905849" w:rsidRDefault="001D70DD" w:rsidP="001D70D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  <w:p w:rsidR="001D70DD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 to -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1D70DD" w:rsidRPr="00BF6B98" w:rsidTr="001D70DD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0DD" w:rsidRPr="00BF6B98" w:rsidRDefault="001D70DD" w:rsidP="001D70DD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0DD" w:rsidRPr="00905849" w:rsidRDefault="001D70DD" w:rsidP="001D70D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  <w:p w:rsidR="001D70DD" w:rsidRPr="00BF6B98" w:rsidRDefault="001D70DD" w:rsidP="001D70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.7 to -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0DD" w:rsidRDefault="001D70DD" w:rsidP="001D7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</w:tbl>
    <w:p w:rsidR="00BF6B98" w:rsidRPr="007C6EB3" w:rsidRDefault="007A4995" w:rsidP="007C6EB3">
      <w:pPr>
        <w:spacing w:line="480" w:lineRule="auto"/>
      </w:pPr>
      <w:r w:rsidRPr="00FC79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APC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</w:t>
      </w:r>
      <w:r w:rsidRPr="00FC79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average annual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percentage change; CI, </w:t>
      </w:r>
      <w:r w:rsidRPr="00AD1B1B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confidence interval</w:t>
      </w:r>
    </w:p>
    <w:sectPr w:rsidR="00BF6B98" w:rsidRPr="007C6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1E25" w:rsidRDefault="00C71E25" w:rsidP="00CD1762">
      <w:r>
        <w:separator/>
      </w:r>
    </w:p>
  </w:endnote>
  <w:endnote w:type="continuationSeparator" w:id="0">
    <w:p w:rsidR="00C71E25" w:rsidRDefault="00C71E25" w:rsidP="00CD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1E25" w:rsidRDefault="00C71E25" w:rsidP="00CD1762">
      <w:r>
        <w:separator/>
      </w:r>
    </w:p>
  </w:footnote>
  <w:footnote w:type="continuationSeparator" w:id="0">
    <w:p w:rsidR="00C71E25" w:rsidRDefault="00C71E25" w:rsidP="00CD1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B98"/>
    <w:rsid w:val="00080F0C"/>
    <w:rsid w:val="001D70DD"/>
    <w:rsid w:val="004978E6"/>
    <w:rsid w:val="00552FF4"/>
    <w:rsid w:val="007A4995"/>
    <w:rsid w:val="007C6EB3"/>
    <w:rsid w:val="009B0B5A"/>
    <w:rsid w:val="00BF6B98"/>
    <w:rsid w:val="00C06BDF"/>
    <w:rsid w:val="00C71E25"/>
    <w:rsid w:val="00CD1762"/>
    <w:rsid w:val="00D46EE5"/>
    <w:rsid w:val="00E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80B4F9-CAAD-49CC-9089-774F5A50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6B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6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1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17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1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1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8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admin</dc:creator>
  <cp:keywords/>
  <dc:description/>
  <cp:lastModifiedBy>pc-admin</cp:lastModifiedBy>
  <cp:revision>4</cp:revision>
  <dcterms:created xsi:type="dcterms:W3CDTF">2022-04-22T09:03:00Z</dcterms:created>
  <dcterms:modified xsi:type="dcterms:W3CDTF">2022-04-23T00:00:00Z</dcterms:modified>
</cp:coreProperties>
</file>